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209DC" w14:textId="4C43F5DC" w:rsidR="00AF54E7" w:rsidRDefault="00093439" w:rsidP="00AF54E7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s 1</w:t>
      </w:r>
      <w:r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="00AF54E7">
        <w:rPr>
          <w:rFonts w:ascii="Times New Roman" w:hAnsi="Times New Roman"/>
          <w:b/>
        </w:rPr>
        <w:t>The 12 Item Social and Economic Conservatism Scale (SECS)</w:t>
      </w:r>
    </w:p>
    <w:p w14:paraId="3320F319" w14:textId="77777777" w:rsidR="00AF54E7" w:rsidRDefault="00AF54E7" w:rsidP="00AF54E7">
      <w:pPr>
        <w:spacing w:line="480" w:lineRule="auto"/>
        <w:jc w:val="both"/>
        <w:rPr>
          <w:rFonts w:ascii="Times New Roman" w:hAnsi="Times New Roman"/>
        </w:rPr>
      </w:pPr>
    </w:p>
    <w:p w14:paraId="121AC613" w14:textId="2C00129E" w:rsidR="00AF54E7" w:rsidRDefault="00AF54E7" w:rsidP="00AF54E7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“Please indicate the extent to which you feel positive or negative towards each issue. Scores of 0 indicate greater negativity, and scores of 100 indicate greater positivity.</w:t>
      </w:r>
      <w:r w:rsidR="008C7C69">
        <w:rPr>
          <w:rFonts w:ascii="Times New Roman" w:hAnsi="Times New Roman"/>
        </w:rPr>
        <w:t xml:space="preserve"> Scores of 50 indicate that you feel neutral about the issue.</w:t>
      </w:r>
      <w:r>
        <w:rPr>
          <w:rFonts w:ascii="Times New Roman" w:hAnsi="Times New Roman"/>
        </w:rPr>
        <w:t>”</w:t>
      </w:r>
    </w:p>
    <w:p w14:paraId="282D7F07" w14:textId="77777777" w:rsidR="00AF54E7" w:rsidRDefault="00AF54E7" w:rsidP="00AF54E7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p w14:paraId="746EE4E4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ortion (reverse scored). (S)</w:t>
      </w:r>
    </w:p>
    <w:p w14:paraId="5D4FE541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imited government. (E)</w:t>
      </w:r>
    </w:p>
    <w:p w14:paraId="5D1AD424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ilitary and national security. (S)</w:t>
      </w:r>
    </w:p>
    <w:p w14:paraId="694947A3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ligion.</w:t>
      </w:r>
      <w:r w:rsidRPr="00D1425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S)</w:t>
      </w:r>
    </w:p>
    <w:p w14:paraId="3B4E1AE5" w14:textId="77777777" w:rsidR="00AF54E7" w:rsidRPr="00D14250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lfare benefits (reverse scored). (E)</w:t>
      </w:r>
    </w:p>
    <w:p w14:paraId="3E6AA57F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un ownership. (E)</w:t>
      </w:r>
    </w:p>
    <w:p w14:paraId="1C5BDEF7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raditional marriage. (S)</w:t>
      </w:r>
    </w:p>
    <w:p w14:paraId="0B857DCE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raditional values. (S)</w:t>
      </w:r>
    </w:p>
    <w:p w14:paraId="1B37F3AC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scal responsibility. (E)</w:t>
      </w:r>
    </w:p>
    <w:p w14:paraId="4C8BCAED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usiness. (E)</w:t>
      </w:r>
    </w:p>
    <w:p w14:paraId="29F4BDD7" w14:textId="77777777" w:rsidR="00AF54E7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family unit. (S)</w:t>
      </w:r>
    </w:p>
    <w:p w14:paraId="2D23AF7B" w14:textId="77777777" w:rsidR="00AF54E7" w:rsidRPr="00E806DF" w:rsidRDefault="00AF54E7" w:rsidP="00AF5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atriotism. (S)</w:t>
      </w:r>
    </w:p>
    <w:p w14:paraId="4D0FDB5F" w14:textId="77777777" w:rsidR="00A76A80" w:rsidRDefault="00A76A80"/>
    <w:p w14:paraId="72CE7C49" w14:textId="7682E7F7" w:rsidR="00D5221A" w:rsidRPr="00D5221A" w:rsidRDefault="00D5221A">
      <w:pPr>
        <w:rPr>
          <w:rFonts w:ascii="Times New Roman" w:hAnsi="Times New Roman"/>
        </w:rPr>
      </w:pPr>
    </w:p>
    <w:sectPr w:rsidR="00D5221A" w:rsidRPr="00D5221A" w:rsidSect="00B84E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1187A"/>
    <w:multiLevelType w:val="hybridMultilevel"/>
    <w:tmpl w:val="00D079B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4E7"/>
    <w:rsid w:val="00093439"/>
    <w:rsid w:val="0028433A"/>
    <w:rsid w:val="008C7C69"/>
    <w:rsid w:val="00A76A80"/>
    <w:rsid w:val="00AF54E7"/>
    <w:rsid w:val="00B84E1A"/>
    <w:rsid w:val="00D5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C703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3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F54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3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F54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Everett</dc:creator>
  <cp:keywords/>
  <dc:description/>
  <cp:lastModifiedBy>Jim Everett</cp:lastModifiedBy>
  <cp:revision>7</cp:revision>
  <dcterms:created xsi:type="dcterms:W3CDTF">2013-11-03T17:17:00Z</dcterms:created>
  <dcterms:modified xsi:type="dcterms:W3CDTF">2013-11-03T17:21:00Z</dcterms:modified>
</cp:coreProperties>
</file>